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4B740" w14:textId="2F2963A7" w:rsidR="007529F3" w:rsidRPr="00CB270B" w:rsidRDefault="0095571B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="00BB4D03">
        <w:rPr>
          <w:rFonts w:ascii="Times New Roman" w:hAnsi="Times New Roman" w:cs="Times New Roman"/>
          <w:b/>
          <w:bCs/>
        </w:rPr>
        <w:t>Table</w:t>
      </w:r>
      <w:proofErr w:type="spellEnd"/>
      <w:r w:rsidR="00BB4D03">
        <w:rPr>
          <w:rFonts w:ascii="Times New Roman" w:hAnsi="Times New Roman" w:cs="Times New Roman"/>
          <w:b/>
          <w:bCs/>
        </w:rPr>
        <w:t xml:space="preserve"> </w:t>
      </w:r>
      <w:r w:rsidR="00F43315">
        <w:rPr>
          <w:rFonts w:ascii="Times New Roman" w:hAnsi="Times New Roman" w:cs="Times New Roman"/>
          <w:b/>
          <w:bCs/>
        </w:rPr>
        <w:t>3</w:t>
      </w:r>
      <w:r w:rsidR="007529F3" w:rsidRPr="007529F3">
        <w:rPr>
          <w:rFonts w:ascii="Times New Roman" w:hAnsi="Times New Roman" w:cs="Times New Roman"/>
          <w:b/>
          <w:bCs/>
        </w:rPr>
        <w:t xml:space="preserve">: </w:t>
      </w:r>
      <w:r w:rsidR="00F540C3">
        <w:rPr>
          <w:rFonts w:ascii="Times New Roman" w:hAnsi="Times New Roman" w:cs="Times New Roman"/>
          <w:b/>
          <w:bCs/>
        </w:rPr>
        <w:t xml:space="preserve">Clinical and </w:t>
      </w:r>
      <w:r w:rsidR="003C3C37" w:rsidRPr="003C3C37">
        <w:rPr>
          <w:rFonts w:ascii="Times New Roman" w:hAnsi="Times New Roman" w:cs="Times New Roman"/>
          <w:b/>
          <w:bCs/>
        </w:rPr>
        <w:t xml:space="preserve">Imaging characteristics of </w:t>
      </w:r>
      <w:r w:rsidR="00AE7614">
        <w:rPr>
          <w:rFonts w:ascii="Times New Roman" w:hAnsi="Times New Roman" w:cs="Times New Roman"/>
          <w:b/>
          <w:bCs/>
        </w:rPr>
        <w:t xml:space="preserve">cortical, non-cortical </w:t>
      </w:r>
      <w:r w:rsidR="003C3C37" w:rsidRPr="003C3C37">
        <w:rPr>
          <w:rFonts w:ascii="Times New Roman" w:hAnsi="Times New Roman" w:cs="Times New Roman"/>
          <w:b/>
          <w:bCs/>
        </w:rPr>
        <w:t xml:space="preserve">MOGAD and </w:t>
      </w:r>
      <w:r w:rsidR="00F73CB9">
        <w:rPr>
          <w:rFonts w:ascii="Times New Roman" w:hAnsi="Times New Roman" w:cs="Times New Roman"/>
          <w:b/>
          <w:bCs/>
        </w:rPr>
        <w:t>HCs</w:t>
      </w:r>
      <w:r w:rsidR="003C3C37" w:rsidRPr="003C3C37">
        <w:rPr>
          <w:rFonts w:ascii="Times New Roman" w:hAnsi="Times New Roman" w:cs="Times New Roman"/>
          <w:b/>
          <w:bCs/>
        </w:rPr>
        <w:t xml:space="preserve"> cohorts </w:t>
      </w:r>
      <w:r w:rsidR="00AE7614">
        <w:rPr>
          <w:rFonts w:ascii="Times New Roman" w:hAnsi="Times New Roman" w:cs="Times New Roman"/>
          <w:b/>
          <w:bCs/>
        </w:rPr>
        <w:t>with MTI acquisition</w:t>
      </w:r>
    </w:p>
    <w:tbl>
      <w:tblPr>
        <w:tblStyle w:val="Grigliatabella"/>
        <w:tblW w:w="11171" w:type="dxa"/>
        <w:tblInd w:w="-5" w:type="dxa"/>
        <w:tblLook w:val="04A0" w:firstRow="1" w:lastRow="0" w:firstColumn="1" w:lastColumn="0" w:noHBand="0" w:noVBand="1"/>
      </w:tblPr>
      <w:tblGrid>
        <w:gridCol w:w="3849"/>
        <w:gridCol w:w="2137"/>
        <w:gridCol w:w="2137"/>
        <w:gridCol w:w="2137"/>
        <w:gridCol w:w="911"/>
      </w:tblGrid>
      <w:tr w:rsidR="00AE7614" w:rsidRPr="00CB270B" w14:paraId="2B7B5A92" w14:textId="07FC9288" w:rsidTr="00AE7614">
        <w:trPr>
          <w:trHeight w:val="678"/>
        </w:trPr>
        <w:tc>
          <w:tcPr>
            <w:tcW w:w="3849" w:type="dxa"/>
            <w:shd w:val="clear" w:color="auto" w:fill="F2F2F2" w:themeFill="background1" w:themeFillShade="F2"/>
            <w:vAlign w:val="center"/>
          </w:tcPr>
          <w:p w14:paraId="77C122C6" w14:textId="77777777" w:rsidR="00AE7614" w:rsidRPr="00CB270B" w:rsidRDefault="00AE7614" w:rsidP="00F54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33EC0214" w14:textId="479EFDA4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ort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MOGAD </w:t>
            </w:r>
          </w:p>
          <w:p w14:paraId="475FF0DA" w14:textId="0F6A113D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10</w:t>
            </w: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511031CB" w14:textId="0B3C6FDE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cortical </w:t>
            </w: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GAD </w:t>
            </w:r>
          </w:p>
          <w:p w14:paraId="2C03DE7E" w14:textId="7F06EF63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512A87B6" w14:textId="77777777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 </w:t>
            </w:r>
          </w:p>
          <w:p w14:paraId="53D32DD8" w14:textId="3B4B9B55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4</w:t>
            </w:r>
          </w:p>
        </w:tc>
        <w:tc>
          <w:tcPr>
            <w:tcW w:w="911" w:type="dxa"/>
            <w:shd w:val="clear" w:color="auto" w:fill="F2F2F2" w:themeFill="background1" w:themeFillShade="F2"/>
            <w:vAlign w:val="center"/>
          </w:tcPr>
          <w:p w14:paraId="7F8E2027" w14:textId="1EB2D146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E7614" w:rsidRPr="00CB270B" w14:paraId="71A5DE9E" w14:textId="0A747394" w:rsidTr="00AE7614">
        <w:trPr>
          <w:trHeight w:val="235"/>
        </w:trPr>
        <w:tc>
          <w:tcPr>
            <w:tcW w:w="3849" w:type="dxa"/>
            <w:shd w:val="clear" w:color="auto" w:fill="F2F2F2" w:themeFill="background1" w:themeFillShade="F2"/>
            <w:vAlign w:val="center"/>
          </w:tcPr>
          <w:p w14:paraId="39512BE3" w14:textId="6838A5B6" w:rsidR="00AE7614" w:rsidRPr="00CB270B" w:rsidRDefault="00AE7614" w:rsidP="00F540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MRI features</w:t>
            </w: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7A0D71B9" w14:textId="77777777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15A30D19" w14:textId="628FE86A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2B3A2B8F" w14:textId="77777777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2F2F2" w:themeFill="background1" w:themeFillShade="F2"/>
          </w:tcPr>
          <w:p w14:paraId="3082AE89" w14:textId="77777777" w:rsidR="00AE7614" w:rsidRPr="00CB270B" w:rsidRDefault="00AE7614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614" w:rsidRPr="00CB270B" w14:paraId="5A73CDE3" w14:textId="206E9956" w:rsidTr="00AE7614">
        <w:trPr>
          <w:trHeight w:val="347"/>
        </w:trPr>
        <w:tc>
          <w:tcPr>
            <w:tcW w:w="3849" w:type="dxa"/>
            <w:vAlign w:val="center"/>
          </w:tcPr>
          <w:p w14:paraId="364E61DD" w14:textId="3055A4AA" w:rsidR="00AE7614" w:rsidRPr="00CB270B" w:rsidRDefault="00AE7614" w:rsidP="00F5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mean 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2137" w:type="dxa"/>
            <w:vAlign w:val="center"/>
          </w:tcPr>
          <w:p w14:paraId="780D386B" w14:textId="49AECB04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8620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="008620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6.9</w:t>
            </w:r>
          </w:p>
        </w:tc>
        <w:tc>
          <w:tcPr>
            <w:tcW w:w="2137" w:type="dxa"/>
            <w:vAlign w:val="center"/>
          </w:tcPr>
          <w:p w14:paraId="0F661657" w14:textId="21605EBA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8620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620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8620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2137" w:type="dxa"/>
            <w:vAlign w:val="center"/>
          </w:tcPr>
          <w:p w14:paraId="7DF9E890" w14:textId="37AB8A49" w:rsidR="00F43315" w:rsidRPr="00F43315" w:rsidRDefault="00AE7614" w:rsidP="00F433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433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8179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1" w:type="dxa"/>
            <w:vAlign w:val="center"/>
          </w:tcPr>
          <w:p w14:paraId="4DFD2A5E" w14:textId="0FF78036" w:rsidR="00AE7614" w:rsidRPr="00CB270B" w:rsidRDefault="00862071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20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AE7614" w:rsidRPr="00CB270B" w14:paraId="116D2D1E" w14:textId="044F45D9" w:rsidTr="00AE7614">
        <w:trPr>
          <w:trHeight w:val="350"/>
        </w:trPr>
        <w:tc>
          <w:tcPr>
            <w:tcW w:w="3849" w:type="dxa"/>
            <w:vAlign w:val="center"/>
          </w:tcPr>
          <w:p w14:paraId="27AE65D7" w14:textId="609ADBFB" w:rsidR="00AE7614" w:rsidRPr="00CB270B" w:rsidRDefault="00AE7614" w:rsidP="00F5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F/M)</w:t>
            </w:r>
          </w:p>
        </w:tc>
        <w:tc>
          <w:tcPr>
            <w:tcW w:w="2137" w:type="dxa"/>
            <w:vAlign w:val="center"/>
          </w:tcPr>
          <w:p w14:paraId="6885C3EB" w14:textId="6A096388" w:rsidR="00AE7614" w:rsidRPr="00CB270B" w:rsidRDefault="008179BB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4</w:t>
            </w:r>
          </w:p>
        </w:tc>
        <w:tc>
          <w:tcPr>
            <w:tcW w:w="2137" w:type="dxa"/>
            <w:vAlign w:val="center"/>
          </w:tcPr>
          <w:p w14:paraId="6DE8A775" w14:textId="26D74315" w:rsidR="00AE7614" w:rsidRPr="00CB270B" w:rsidRDefault="008179BB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5</w:t>
            </w:r>
          </w:p>
        </w:tc>
        <w:tc>
          <w:tcPr>
            <w:tcW w:w="2137" w:type="dxa"/>
            <w:vAlign w:val="center"/>
          </w:tcPr>
          <w:p w14:paraId="1C2FCE38" w14:textId="43FA46E6" w:rsidR="00AE7614" w:rsidRPr="00CB270B" w:rsidRDefault="00AE7614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16/8</w:t>
            </w:r>
          </w:p>
        </w:tc>
        <w:tc>
          <w:tcPr>
            <w:tcW w:w="911" w:type="dxa"/>
            <w:vAlign w:val="center"/>
          </w:tcPr>
          <w:p w14:paraId="7037464F" w14:textId="7385A66F" w:rsidR="00AE7614" w:rsidRPr="00CB270B" w:rsidRDefault="00AE7614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AE7614" w:rsidRPr="00CB270B" w14:paraId="6EED972C" w14:textId="1391328C" w:rsidTr="00AE7614">
        <w:trPr>
          <w:trHeight w:val="889"/>
        </w:trPr>
        <w:tc>
          <w:tcPr>
            <w:tcW w:w="3849" w:type="dxa"/>
            <w:vAlign w:val="center"/>
          </w:tcPr>
          <w:p w14:paraId="7BEC3726" w14:textId="77777777" w:rsidR="00AE7614" w:rsidRPr="00CB270B" w:rsidRDefault="00AE7614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course:</w:t>
            </w:r>
          </w:p>
          <w:p w14:paraId="300C9E3F" w14:textId="77777777" w:rsidR="00AE7614" w:rsidRPr="00CB270B" w:rsidRDefault="00AE7614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onophasic, n (%)</w:t>
            </w:r>
          </w:p>
          <w:p w14:paraId="246883E2" w14:textId="6F1FB106" w:rsidR="00AE7614" w:rsidRPr="00CB270B" w:rsidRDefault="00AE7614" w:rsidP="00CB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elapsing, n (%)</w:t>
            </w:r>
          </w:p>
        </w:tc>
        <w:tc>
          <w:tcPr>
            <w:tcW w:w="2137" w:type="dxa"/>
            <w:vAlign w:val="center"/>
          </w:tcPr>
          <w:p w14:paraId="65708A53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AA32E6F" w14:textId="32D4EAC0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898407A" w14:textId="7C70A072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0F086FB0" w14:textId="09DF79B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B17699" w14:textId="7EBFE080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3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F6BA033" w14:textId="59ACEBA5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7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637D4EF2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AB06B" w14:textId="4302F4FC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5033EC0" w14:textId="63FEDA20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1" w:type="dxa"/>
            <w:vAlign w:val="center"/>
          </w:tcPr>
          <w:p w14:paraId="2437EFB4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CE36D" w14:textId="4F84BB65" w:rsidR="00AE7614" w:rsidRPr="00CB270B" w:rsidRDefault="00A95482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48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AE7614" w:rsidRPr="00CB270B" w14:paraId="71C8310D" w14:textId="54BD99C6" w:rsidTr="00AE7614">
        <w:trPr>
          <w:trHeight w:val="219"/>
        </w:trPr>
        <w:tc>
          <w:tcPr>
            <w:tcW w:w="3849" w:type="dxa"/>
            <w:shd w:val="clear" w:color="auto" w:fill="F2F2F2" w:themeFill="background1" w:themeFillShade="F2"/>
            <w:vAlign w:val="center"/>
          </w:tcPr>
          <w:p w14:paraId="2BCD5A3D" w14:textId="57A8D3E2" w:rsidR="00AE7614" w:rsidRPr="00CB270B" w:rsidRDefault="00AE7614" w:rsidP="00CB27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MRI features</w:t>
            </w: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000B9554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76067BCC" w14:textId="73BC0F0F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6CAF6937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2F2F2" w:themeFill="background1" w:themeFillShade="F2"/>
            <w:vAlign w:val="center"/>
          </w:tcPr>
          <w:p w14:paraId="08C11E38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614" w:rsidRPr="00CB270B" w14:paraId="3621CB1F" w14:textId="73B10349" w:rsidTr="00AE7614">
        <w:trPr>
          <w:trHeight w:val="831"/>
        </w:trPr>
        <w:tc>
          <w:tcPr>
            <w:tcW w:w="3849" w:type="dxa"/>
            <w:vAlign w:val="center"/>
          </w:tcPr>
          <w:p w14:paraId="70CFEDF7" w14:textId="77777777" w:rsidR="00AE7614" w:rsidRPr="00CB270B" w:rsidRDefault="00AE7614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 lesions, median (range)</w:t>
            </w:r>
          </w:p>
          <w:p w14:paraId="73E902C8" w14:textId="542A02E7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  <w:p w14:paraId="37C1B64E" w14:textId="32BE9369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 (mm</w:t>
            </w:r>
            <w:proofErr w:type="gramStart"/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137" w:type="dxa"/>
            <w:vAlign w:val="center"/>
          </w:tcPr>
          <w:p w14:paraId="15387E90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4FACF8" w14:textId="3C048A40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10)</w:t>
            </w:r>
          </w:p>
          <w:p w14:paraId="1D7BAF38" w14:textId="3FAB6F60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946)</w:t>
            </w:r>
          </w:p>
        </w:tc>
        <w:tc>
          <w:tcPr>
            <w:tcW w:w="2137" w:type="dxa"/>
            <w:vAlign w:val="center"/>
          </w:tcPr>
          <w:p w14:paraId="7B4068F3" w14:textId="1640CAF9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D5017" w14:textId="42693CB3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 (0-</w:t>
            </w:r>
            <w:r w:rsidR="00CA7A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82B2EE" w14:textId="5C0F1028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 (0-</w:t>
            </w:r>
            <w:r w:rsidR="00CA7A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09DB17EB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1592E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4171F89" w14:textId="41370623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1" w:type="dxa"/>
            <w:vAlign w:val="center"/>
          </w:tcPr>
          <w:p w14:paraId="6C852AE4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3E235" w14:textId="795E0F5B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  <w:p w14:paraId="68D80985" w14:textId="6A1C37CF" w:rsidR="00AE7614" w:rsidRPr="00CB270B" w:rsidRDefault="00CA7AF5" w:rsidP="00CA7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AE7614" w:rsidRPr="00CB270B" w14:paraId="3ADE3CE7" w14:textId="42F212DA" w:rsidTr="00AE7614">
        <w:trPr>
          <w:trHeight w:val="895"/>
        </w:trPr>
        <w:tc>
          <w:tcPr>
            <w:tcW w:w="3849" w:type="dxa"/>
            <w:vAlign w:val="center"/>
          </w:tcPr>
          <w:p w14:paraId="50D8E6D0" w14:textId="77777777" w:rsidR="00AE7614" w:rsidRPr="00CB270B" w:rsidRDefault="00AE7614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matter lesions, median (range)</w:t>
            </w:r>
          </w:p>
          <w:p w14:paraId="2C1B9A4C" w14:textId="77777777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  <w:p w14:paraId="763D57AA" w14:textId="7962BFE4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 (mm</w:t>
            </w:r>
            <w:proofErr w:type="gramStart"/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137" w:type="dxa"/>
            <w:vAlign w:val="center"/>
          </w:tcPr>
          <w:p w14:paraId="66E244EE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EC2285" w14:textId="7587CAC9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A591509" w14:textId="5BA9AEAF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5.5</w:t>
            </w:r>
            <w:r w:rsidR="00AE7614"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43030)</w:t>
            </w:r>
          </w:p>
        </w:tc>
        <w:tc>
          <w:tcPr>
            <w:tcW w:w="2137" w:type="dxa"/>
            <w:vAlign w:val="center"/>
          </w:tcPr>
          <w:p w14:paraId="347B08D0" w14:textId="6CA8F52D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A0870" w14:textId="2EBDC1F9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7614"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(0-43)</w:t>
            </w:r>
          </w:p>
          <w:p w14:paraId="3A1009EA" w14:textId="62ECFD99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</w:t>
            </w:r>
            <w:r w:rsidR="00AE7614"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(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875</w:t>
            </w:r>
            <w:r w:rsidR="00AE7614"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76F3510A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78F526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1459249C" w14:textId="0E61B136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1" w:type="dxa"/>
            <w:vAlign w:val="center"/>
          </w:tcPr>
          <w:p w14:paraId="52D2A3BA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E1C88" w14:textId="49B6BCA2" w:rsidR="00CA7AF5" w:rsidRPr="00CB270B" w:rsidRDefault="00CA7AF5" w:rsidP="00CA7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  <w:p w14:paraId="5BC9FF5F" w14:textId="7A59D375" w:rsidR="00AE7614" w:rsidRPr="00CB270B" w:rsidRDefault="00CA7AF5" w:rsidP="00CA7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AE7614" w:rsidRPr="00CB270B" w14:paraId="209AD6A7" w14:textId="6F56D8F8" w:rsidTr="00AE7614">
        <w:trPr>
          <w:trHeight w:val="909"/>
        </w:trPr>
        <w:tc>
          <w:tcPr>
            <w:tcW w:w="3849" w:type="dxa"/>
            <w:vAlign w:val="center"/>
          </w:tcPr>
          <w:p w14:paraId="717561AF" w14:textId="77777777" w:rsidR="00AE7614" w:rsidRPr="00CB270B" w:rsidRDefault="00AE7614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ep grey matter lesions, median (range)</w:t>
            </w:r>
          </w:p>
          <w:p w14:paraId="3F316744" w14:textId="77777777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  <w:p w14:paraId="6E5B51AB" w14:textId="5C68923A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 (mm</w:t>
            </w:r>
            <w:proofErr w:type="gramStart"/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137" w:type="dxa"/>
            <w:vAlign w:val="center"/>
          </w:tcPr>
          <w:p w14:paraId="11258FAD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113EC9" w14:textId="40E0F50B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5)</w:t>
            </w:r>
          </w:p>
          <w:p w14:paraId="4058FEDD" w14:textId="39A25DF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407)</w:t>
            </w:r>
          </w:p>
        </w:tc>
        <w:tc>
          <w:tcPr>
            <w:tcW w:w="2137" w:type="dxa"/>
            <w:vAlign w:val="center"/>
          </w:tcPr>
          <w:p w14:paraId="6AB3E2C2" w14:textId="3481DEA2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CCBB5" w14:textId="4A66F3D1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CA7A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77334E4" w14:textId="07BAF790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CA7A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54D82894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985F1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69C0B2DE" w14:textId="33B42FAA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1" w:type="dxa"/>
            <w:vAlign w:val="center"/>
          </w:tcPr>
          <w:p w14:paraId="2EFC30F1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E107D" w14:textId="2E41B53C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  <w:p w14:paraId="71CE8CCA" w14:textId="759AA506" w:rsidR="00AE7614" w:rsidRPr="00CB270B" w:rsidRDefault="00CA7AF5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AE7614" w:rsidRPr="00CB270B" w14:paraId="2CB178FE" w14:textId="1BFC1466" w:rsidTr="00AE7614">
        <w:trPr>
          <w:trHeight w:val="2200"/>
        </w:trPr>
        <w:tc>
          <w:tcPr>
            <w:tcW w:w="3849" w:type="dxa"/>
            <w:vAlign w:val="center"/>
          </w:tcPr>
          <w:p w14:paraId="14789E6C" w14:textId="565B881F" w:rsidR="00AE7614" w:rsidRPr="00CB270B" w:rsidRDefault="00AE7614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rtical thickness, mean 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</w:p>
          <w:p w14:paraId="6914E629" w14:textId="7D97244C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9EBD28" w14:textId="3E866167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nt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32C40D" w14:textId="62DEE939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por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D51D08" w14:textId="2AFF580E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iet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A1BC06" w14:textId="14FE8348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ipit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F93391" w14:textId="11EF1830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bic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9026D7" w14:textId="659152BE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pocampus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0C184A" w14:textId="55757420" w:rsidR="00AE7614" w:rsidRPr="00CB270B" w:rsidRDefault="00AE7614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a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75F4D98B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748F1" w14:textId="09D5DA8B" w:rsidR="000062A6" w:rsidRDefault="000062A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2A6">
              <w:rPr>
                <w:rFonts w:ascii="Times New Roman" w:hAnsi="Times New Roman" w:cs="Times New Roman"/>
                <w:sz w:val="20"/>
                <w:szCs w:val="20"/>
              </w:rPr>
              <w:t>2.72 ± 0.25</w:t>
            </w:r>
            <w:r w:rsidR="001B7BC6" w:rsidRPr="001B7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28AB72A" w14:textId="6C2DAA3C" w:rsidR="000062A6" w:rsidRDefault="000062A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2A6">
              <w:rPr>
                <w:rFonts w:ascii="Times New Roman" w:hAnsi="Times New Roman" w:cs="Times New Roman"/>
                <w:sz w:val="20"/>
                <w:szCs w:val="20"/>
              </w:rPr>
              <w:t>2.57 ± 0.24</w:t>
            </w:r>
            <w:r w:rsidR="001B7BC6" w:rsidRPr="001B7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C327AFC" w14:textId="52BF2406" w:rsidR="000062A6" w:rsidRDefault="000062A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2A6">
              <w:rPr>
                <w:rFonts w:ascii="Times New Roman" w:hAnsi="Times New Roman" w:cs="Times New Roman"/>
                <w:sz w:val="20"/>
                <w:szCs w:val="20"/>
              </w:rPr>
              <w:t>3.33 ± 0.38</w:t>
            </w:r>
          </w:p>
          <w:p w14:paraId="43D53E72" w14:textId="77777777" w:rsidR="000062A6" w:rsidRDefault="000062A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2A6">
              <w:rPr>
                <w:rFonts w:ascii="Times New Roman" w:hAnsi="Times New Roman" w:cs="Times New Roman"/>
                <w:sz w:val="20"/>
                <w:szCs w:val="20"/>
              </w:rPr>
              <w:t>2.23 ± 0.15</w:t>
            </w:r>
          </w:p>
          <w:p w14:paraId="41846D5C" w14:textId="16811782" w:rsidR="00AE7614" w:rsidRDefault="000062A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2A6">
              <w:rPr>
                <w:rFonts w:ascii="Times New Roman" w:hAnsi="Times New Roman" w:cs="Times New Roman"/>
                <w:sz w:val="20"/>
                <w:szCs w:val="20"/>
              </w:rPr>
              <w:t>2.42 ± 0.33</w:t>
            </w:r>
            <w:r w:rsidR="001B7BC6" w:rsidRPr="001B7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14:paraId="7B53777D" w14:textId="2BB2E913" w:rsidR="001B7BC6" w:rsidRPr="00CB270B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>3.36 ± 0.32</w:t>
            </w:r>
          </w:p>
          <w:p w14:paraId="2E4B5663" w14:textId="77777777" w:rsidR="001B7BC6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>2.97 ± 0.14</w:t>
            </w:r>
          </w:p>
          <w:p w14:paraId="4F0CAEDE" w14:textId="6A8CB1C4" w:rsidR="00AE7614" w:rsidRPr="00CB270B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>3.64 ± 0.46</w:t>
            </w:r>
          </w:p>
        </w:tc>
        <w:tc>
          <w:tcPr>
            <w:tcW w:w="2137" w:type="dxa"/>
            <w:vAlign w:val="center"/>
          </w:tcPr>
          <w:p w14:paraId="09D76133" w14:textId="3641717C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FAA90" w14:textId="77777777" w:rsidR="001B7BC6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 xml:space="preserve">2.79 ± 0.15 </w:t>
            </w:r>
          </w:p>
          <w:p w14:paraId="309AAFE7" w14:textId="77777777" w:rsidR="001B7BC6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 xml:space="preserve">2.67 ± 0.17 </w:t>
            </w:r>
          </w:p>
          <w:p w14:paraId="3C1DD969" w14:textId="271D36EF" w:rsidR="00AE7614" w:rsidRPr="00CB270B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>3.25 ± 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22EABCBD" w14:textId="77777777" w:rsidR="001B7BC6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 xml:space="preserve">2.32 ± 0.17 </w:t>
            </w:r>
          </w:p>
          <w:p w14:paraId="32B7E9C2" w14:textId="77777777" w:rsidR="001B7BC6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 xml:space="preserve">2.67 ± 0.24 </w:t>
            </w:r>
          </w:p>
          <w:p w14:paraId="6CDB7A0A" w14:textId="26D1321D" w:rsidR="001B7BC6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 xml:space="preserve">3.35 ± 0.17 </w:t>
            </w:r>
            <w:r w:rsidRPr="001B7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724D4F1" w14:textId="77777777" w:rsidR="001B7BC6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 xml:space="preserve">3.02 ± 0.33 </w:t>
            </w:r>
          </w:p>
          <w:p w14:paraId="10EA862A" w14:textId="6D6E1B4F" w:rsidR="00AE7614" w:rsidRPr="00CB270B" w:rsidRDefault="001B7BC6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BC6">
              <w:rPr>
                <w:rFonts w:ascii="Times New Roman" w:hAnsi="Times New Roman" w:cs="Times New Roman"/>
                <w:sz w:val="20"/>
                <w:szCs w:val="20"/>
              </w:rPr>
              <w:t>3.99 ± 0.50</w:t>
            </w:r>
          </w:p>
        </w:tc>
        <w:tc>
          <w:tcPr>
            <w:tcW w:w="2137" w:type="dxa"/>
            <w:vAlign w:val="center"/>
          </w:tcPr>
          <w:p w14:paraId="30EB6335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BAE47" w14:textId="1E5EABA4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91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  <w:p w14:paraId="7DC772DC" w14:textId="76348C4F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76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  <w:p w14:paraId="678E5B61" w14:textId="0B05FE98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50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  <w:p w14:paraId="5B548302" w14:textId="044243A1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34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  <w:p w14:paraId="5432DDB5" w14:textId="4EF32DE4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78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  <w:p w14:paraId="3E705DDE" w14:textId="7DC348CF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55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  <w:p w14:paraId="77CDE3D0" w14:textId="2D5DCA41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98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  <w:p w14:paraId="1029BFD8" w14:textId="0E0F38AB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4.05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911" w:type="dxa"/>
            <w:vAlign w:val="center"/>
          </w:tcPr>
          <w:p w14:paraId="371C58A2" w14:textId="77777777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3554D" w14:textId="2A4B401F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BC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45398958" w14:textId="756BF2C1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BC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34D2A874" w14:textId="5114F4C1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7BC6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  <w:p w14:paraId="17EA6E1D" w14:textId="36870DBC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1B7BC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648AC413" w14:textId="48F98A29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BC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47DD49EA" w14:textId="33EDF7F0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7BC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5BE42CC0" w14:textId="06C5664A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7BC6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  <w:p w14:paraId="30A76000" w14:textId="403032BB" w:rsidR="00AE7614" w:rsidRPr="00CB270B" w:rsidRDefault="00AE7614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7BC6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</w:tr>
    </w:tbl>
    <w:p w14:paraId="7A7EDAEA" w14:textId="6F5F6761" w:rsidR="007529F3" w:rsidRDefault="003C3C3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GAD= 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>myelin oligodendrocyt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lycoprotein antibody associated disease; HC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healthy controls; SD= standard deviation; 3DT1/T2w cohort= participants who underwent 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quisition protocol including 3DT1weighted and 3D/2D T2weigheted imaging for calculating T1w/T2w ratio z-score metric; MTI cohort= participants who underwent 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cquisition protocol including magnetization transfer imaging to obtain magnetization transfer ratio and magnetization transfer saturation metrics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>; NA= not applicable</w:t>
      </w:r>
    </w:p>
    <w:p w14:paraId="43844EF1" w14:textId="45D5393C" w:rsidR="001B7BC6" w:rsidRDefault="001B7BC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*Lesions with volume &lt; 9mm3 were labelled as zero volume.</w:t>
      </w:r>
    </w:p>
    <w:p w14:paraId="300C8957" w14:textId="32DE2F8E" w:rsidR="001B7BC6" w:rsidRPr="001B7BC6" w:rsidRDefault="001B7BC6">
      <w:pPr>
        <w:rPr>
          <w:rFonts w:ascii="Times New Roman" w:hAnsi="Times New Roman" w:cs="Times New Roman"/>
          <w:sz w:val="22"/>
          <w:szCs w:val="22"/>
        </w:rPr>
      </w:pPr>
      <w:r w:rsidRPr="001B7BC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B7BC6">
        <w:rPr>
          <w:rFonts w:ascii="Times New Roman" w:hAnsi="Times New Roman" w:cs="Times New Roman"/>
          <w:sz w:val="20"/>
          <w:szCs w:val="20"/>
        </w:rPr>
        <w:t>cortical MOGAD versus HC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B7BC6">
        <w:rPr>
          <w:rFonts w:ascii="Times New Roman" w:hAnsi="Times New Roman" w:cs="Times New Roman"/>
          <w:sz w:val="20"/>
          <w:szCs w:val="20"/>
        </w:rPr>
        <w:t xml:space="preserve"> t-test p-value</w:t>
      </w:r>
      <w:r>
        <w:rPr>
          <w:rFonts w:ascii="Times New Roman" w:hAnsi="Times New Roman" w:cs="Times New Roman"/>
          <w:sz w:val="20"/>
          <w:szCs w:val="20"/>
        </w:rPr>
        <w:t xml:space="preserve"> &lt;0.05; </w:t>
      </w:r>
      <w:proofErr w:type="spellStart"/>
      <w:r w:rsidRPr="001B7BC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non-cort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GAD versus </w:t>
      </w:r>
      <w:r w:rsidRPr="001B7BC6">
        <w:rPr>
          <w:rFonts w:ascii="Times New Roman" w:hAnsi="Times New Roman" w:cs="Times New Roman"/>
          <w:sz w:val="20"/>
          <w:szCs w:val="20"/>
        </w:rPr>
        <w:t>HC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B7BC6">
        <w:rPr>
          <w:rFonts w:ascii="Times New Roman" w:hAnsi="Times New Roman" w:cs="Times New Roman"/>
          <w:sz w:val="20"/>
          <w:szCs w:val="20"/>
        </w:rPr>
        <w:t xml:space="preserve"> t-test p-value</w:t>
      </w:r>
      <w:r>
        <w:rPr>
          <w:rFonts w:ascii="Times New Roman" w:hAnsi="Times New Roman" w:cs="Times New Roman"/>
          <w:sz w:val="20"/>
          <w:szCs w:val="20"/>
        </w:rPr>
        <w:t xml:space="preserve"> &lt;0.05</w:t>
      </w:r>
    </w:p>
    <w:sectPr w:rsidR="001B7BC6" w:rsidRPr="001B7BC6" w:rsidSect="00AE2E6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E90364"/>
    <w:multiLevelType w:val="hybridMultilevel"/>
    <w:tmpl w:val="F5822896"/>
    <w:lvl w:ilvl="0" w:tplc="9A28866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396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9F3"/>
    <w:rsid w:val="000062A6"/>
    <w:rsid w:val="00010D7D"/>
    <w:rsid w:val="0009270D"/>
    <w:rsid w:val="00112E6B"/>
    <w:rsid w:val="00131395"/>
    <w:rsid w:val="00134794"/>
    <w:rsid w:val="001B7BC6"/>
    <w:rsid w:val="001E3165"/>
    <w:rsid w:val="001E54D0"/>
    <w:rsid w:val="00214CCF"/>
    <w:rsid w:val="002B7B6F"/>
    <w:rsid w:val="002D4AC2"/>
    <w:rsid w:val="00363244"/>
    <w:rsid w:val="003709F0"/>
    <w:rsid w:val="003A3C8B"/>
    <w:rsid w:val="003C3C37"/>
    <w:rsid w:val="00507A21"/>
    <w:rsid w:val="005B0050"/>
    <w:rsid w:val="0065791C"/>
    <w:rsid w:val="006F108D"/>
    <w:rsid w:val="007529F3"/>
    <w:rsid w:val="008179BB"/>
    <w:rsid w:val="00862071"/>
    <w:rsid w:val="008C178C"/>
    <w:rsid w:val="008D1A31"/>
    <w:rsid w:val="008D6825"/>
    <w:rsid w:val="008E5732"/>
    <w:rsid w:val="00954C71"/>
    <w:rsid w:val="0095571B"/>
    <w:rsid w:val="00A95482"/>
    <w:rsid w:val="00AE2E6E"/>
    <w:rsid w:val="00AE7614"/>
    <w:rsid w:val="00B078B7"/>
    <w:rsid w:val="00B83289"/>
    <w:rsid w:val="00BB4D03"/>
    <w:rsid w:val="00C97524"/>
    <w:rsid w:val="00CA7AF5"/>
    <w:rsid w:val="00CB270B"/>
    <w:rsid w:val="00CF1572"/>
    <w:rsid w:val="00D10C85"/>
    <w:rsid w:val="00D21C33"/>
    <w:rsid w:val="00DA168C"/>
    <w:rsid w:val="00DE283B"/>
    <w:rsid w:val="00EE5C26"/>
    <w:rsid w:val="00F43315"/>
    <w:rsid w:val="00F540C3"/>
    <w:rsid w:val="00F73CB9"/>
    <w:rsid w:val="00FA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86A7E"/>
  <w15:chartTrackingRefBased/>
  <w15:docId w15:val="{A1FE3298-031B-064B-90BC-E759B0A48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52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E2E6E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9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330</Words>
  <Characters>1594</Characters>
  <Application>Microsoft Office Word</Application>
  <DocSecurity>0</DocSecurity>
  <Lines>138</Lines>
  <Paragraphs>10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mera</dc:creator>
  <cp:keywords/>
  <dc:description/>
  <cp:lastModifiedBy>Camera, Valentina (RTH) OUH</cp:lastModifiedBy>
  <cp:revision>11</cp:revision>
  <dcterms:created xsi:type="dcterms:W3CDTF">2026-01-20T11:43:00Z</dcterms:created>
  <dcterms:modified xsi:type="dcterms:W3CDTF">2026-02-03T16:18:00Z</dcterms:modified>
</cp:coreProperties>
</file>